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4E2" w:rsidRPr="0066323C" w:rsidRDefault="009014E2">
      <w:pPr>
        <w:rPr>
          <w:rFonts w:asciiTheme="majorBidi" w:hAnsiTheme="majorBidi" w:cstheme="majorBidi"/>
          <w:rtl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78"/>
        <w:gridCol w:w="1371"/>
        <w:gridCol w:w="546"/>
        <w:gridCol w:w="1371"/>
        <w:gridCol w:w="1041"/>
        <w:gridCol w:w="1041"/>
        <w:gridCol w:w="687"/>
        <w:gridCol w:w="1041"/>
        <w:gridCol w:w="1041"/>
        <w:gridCol w:w="1396"/>
        <w:gridCol w:w="1396"/>
      </w:tblGrid>
      <w:tr w:rsidR="00C445C5" w:rsidRPr="0066323C" w:rsidTr="003B6D60">
        <w:trPr>
          <w:trHeight w:val="300"/>
        </w:trPr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7</w:t>
            </w:r>
            <w:r w:rsidRPr="0066323C">
              <w:rPr>
                <w:rFonts w:asciiTheme="majorBidi" w:hAnsiTheme="majorBidi" w:cstheme="majorBidi"/>
              </w:rPr>
              <w:t>. ANOVA on number of tiller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</w:t>
            </w:r>
            <w:r w:rsidR="004C1BCE" w:rsidRPr="0066323C">
              <w:rPr>
                <w:rFonts w:asciiTheme="majorBidi" w:hAnsiTheme="majorBidi" w:cstheme="majorBidi"/>
              </w:rPr>
              <w:t xml:space="preserve"> data</w:t>
            </w:r>
            <w:r w:rsidRPr="0066323C">
              <w:rPr>
                <w:rFonts w:asciiTheme="majorBidi" w:hAnsiTheme="majorBidi" w:cstheme="majorBidi"/>
              </w:rPr>
              <w:t xml:space="preserve"> in study Ι</w:t>
            </w:r>
          </w:p>
        </w:tc>
      </w:tr>
      <w:tr w:rsidR="00C445C5" w:rsidRPr="0066323C" w:rsidTr="00C445C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gn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M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.E.D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45C5" w:rsidRPr="0066323C" w:rsidRDefault="00C445C5" w:rsidP="00C445C5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.S.D. (0.01)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941DC1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93.77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10.419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57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81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8233.2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6372.2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0.14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23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.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36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4.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.29772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runs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957.8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9957.8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6.7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6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.785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93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80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31506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reatments x Ru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287.633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81.272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62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14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7.369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.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0.6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.2911</w:t>
            </w: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3546.44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43.132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C445C5" w:rsidRPr="0066323C" w:rsidTr="00C445C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89818.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65.603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5C5" w:rsidRPr="0066323C" w:rsidRDefault="00C445C5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314756" w:rsidRPr="0066323C" w:rsidTr="003333A4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31475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 = 37.94555017029 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756" w:rsidRPr="0066323C" w:rsidRDefault="00314756" w:rsidP="00C445C5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</w:tbl>
    <w:p w:rsidR="00623F44" w:rsidRPr="0066323C" w:rsidRDefault="00623F44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C445C5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18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281866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32:00Z</dcterms:modified>
</cp:coreProperties>
</file>